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F635D" w14:textId="543F8314" w:rsidR="00AB2BF1" w:rsidRDefault="00AB2BF1" w:rsidP="00B536A1">
      <w:pPr>
        <w:spacing w:after="0" w:line="240" w:lineRule="auto"/>
        <w:rPr>
          <w:rFonts w:ascii="Arial" w:hAnsi="Arial" w:cs="Arial"/>
          <w:sz w:val="18"/>
          <w:szCs w:val="20"/>
        </w:rPr>
      </w:pPr>
      <w:bookmarkStart w:id="0" w:name="_GoBack"/>
      <w:bookmarkEnd w:id="0"/>
    </w:p>
    <w:p w14:paraId="755E91AC" w14:textId="3CA872AC" w:rsidR="00AB2BF1" w:rsidRPr="00D403A4" w:rsidRDefault="00AB2BF1" w:rsidP="00AB2BF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D403A4">
        <w:rPr>
          <w:rFonts w:ascii="Arial" w:hAnsi="Arial" w:cs="Arial"/>
          <w:b/>
          <w:sz w:val="20"/>
          <w:szCs w:val="20"/>
        </w:rPr>
        <w:t>Table 1. Inclusion and exclusion criteria for patient accrual</w:t>
      </w:r>
      <w:r>
        <w:rPr>
          <w:rFonts w:ascii="Arial" w:hAnsi="Arial" w:cs="Arial"/>
          <w:b/>
          <w:sz w:val="20"/>
          <w:szCs w:val="20"/>
        </w:rPr>
        <w:t xml:space="preserve"> to real world evidence (RWE) IRd study</w:t>
      </w:r>
    </w:p>
    <w:p w14:paraId="480773C3" w14:textId="77777777" w:rsidR="00AB2BF1" w:rsidRPr="00D403A4" w:rsidRDefault="00AB2BF1" w:rsidP="00AB2BF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35"/>
        <w:gridCol w:w="7132"/>
      </w:tblGrid>
      <w:tr w:rsidR="00AB2BF1" w:rsidRPr="00D403A4" w14:paraId="2E104E3E" w14:textId="77777777" w:rsidTr="00995521">
        <w:tc>
          <w:tcPr>
            <w:tcW w:w="1935" w:type="dxa"/>
            <w:shd w:val="clear" w:color="auto" w:fill="9BBB59" w:themeFill="accent3"/>
            <w:vAlign w:val="center"/>
          </w:tcPr>
          <w:p w14:paraId="60F0D87A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03A4">
              <w:rPr>
                <w:rFonts w:ascii="Arial" w:hAnsi="Arial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7132" w:type="dxa"/>
            <w:shd w:val="clear" w:color="auto" w:fill="9BBB59" w:themeFill="accent3"/>
            <w:vAlign w:val="center"/>
          </w:tcPr>
          <w:p w14:paraId="12ADBBF5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AB2BF1" w:rsidRPr="00D403A4" w14:paraId="18111497" w14:textId="77777777" w:rsidTr="00995521">
        <w:tc>
          <w:tcPr>
            <w:tcW w:w="1935" w:type="dxa"/>
            <w:shd w:val="clear" w:color="auto" w:fill="9BBB59" w:themeFill="accent3"/>
            <w:vAlign w:val="center"/>
          </w:tcPr>
          <w:p w14:paraId="429668C1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132" w:type="dxa"/>
            <w:shd w:val="clear" w:color="auto" w:fill="9BBB59" w:themeFill="accent3"/>
            <w:vAlign w:val="center"/>
          </w:tcPr>
          <w:p w14:paraId="1F3D91DA" w14:textId="77777777" w:rsidR="00AB2BF1" w:rsidRPr="00D403A4" w:rsidRDefault="00AB2BF1" w:rsidP="00470D31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D403A4">
              <w:rPr>
                <w:rFonts w:ascii="Arial" w:hAnsi="Arial" w:cs="Arial"/>
                <w:sz w:val="20"/>
                <w:szCs w:val="20"/>
              </w:rPr>
              <w:t>&gt;18 years</w:t>
            </w:r>
          </w:p>
        </w:tc>
      </w:tr>
      <w:tr w:rsidR="00AB2BF1" w:rsidRPr="00D403A4" w14:paraId="56DE1E16" w14:textId="77777777" w:rsidTr="00995521">
        <w:tc>
          <w:tcPr>
            <w:tcW w:w="1935" w:type="dxa"/>
            <w:shd w:val="clear" w:color="auto" w:fill="9BBB59" w:themeFill="accent3"/>
            <w:vAlign w:val="center"/>
          </w:tcPr>
          <w:p w14:paraId="624FA7C4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132" w:type="dxa"/>
            <w:shd w:val="clear" w:color="auto" w:fill="9BBB59" w:themeFill="accent3"/>
            <w:vAlign w:val="center"/>
          </w:tcPr>
          <w:p w14:paraId="24E3EBE9" w14:textId="77777777" w:rsidR="00AB2BF1" w:rsidRPr="00D403A4" w:rsidRDefault="00AB2BF1" w:rsidP="00470D31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D403A4">
              <w:rPr>
                <w:rFonts w:ascii="Arial" w:hAnsi="Arial" w:cs="Arial"/>
                <w:sz w:val="20"/>
                <w:szCs w:val="20"/>
              </w:rPr>
              <w:t>RRMM diagnosis according to ICD-10 C90.0</w:t>
            </w:r>
          </w:p>
        </w:tc>
      </w:tr>
      <w:tr w:rsidR="00AB2BF1" w:rsidRPr="00D403A4" w14:paraId="35FA3E6C" w14:textId="77777777" w:rsidTr="00995521">
        <w:tc>
          <w:tcPr>
            <w:tcW w:w="1935" w:type="dxa"/>
            <w:shd w:val="clear" w:color="auto" w:fill="9BBB59" w:themeFill="accent3"/>
            <w:vAlign w:val="center"/>
          </w:tcPr>
          <w:p w14:paraId="22352708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2" w:type="dxa"/>
            <w:shd w:val="clear" w:color="auto" w:fill="9BBB59" w:themeFill="accent3"/>
            <w:vAlign w:val="center"/>
          </w:tcPr>
          <w:p w14:paraId="6C272D1A" w14:textId="77777777" w:rsidR="00AB2BF1" w:rsidRPr="00D403A4" w:rsidRDefault="00AB2BF1" w:rsidP="00470D31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D403A4">
              <w:rPr>
                <w:rFonts w:ascii="Arial" w:hAnsi="Arial" w:cs="Arial"/>
                <w:sz w:val="20"/>
                <w:szCs w:val="20"/>
              </w:rPr>
              <w:t>Start IRd between 21.11.2016 – 31.12.2021</w:t>
            </w:r>
          </w:p>
        </w:tc>
      </w:tr>
      <w:tr w:rsidR="00AB2BF1" w:rsidRPr="00D403A4" w14:paraId="45EF343C" w14:textId="77777777" w:rsidTr="00995521">
        <w:tc>
          <w:tcPr>
            <w:tcW w:w="1935" w:type="dxa"/>
            <w:shd w:val="clear" w:color="auto" w:fill="9BBB59" w:themeFill="accent3"/>
            <w:vAlign w:val="center"/>
          </w:tcPr>
          <w:p w14:paraId="5C39985D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2" w:type="dxa"/>
            <w:shd w:val="clear" w:color="auto" w:fill="9BBB59" w:themeFill="accent3"/>
            <w:vAlign w:val="center"/>
          </w:tcPr>
          <w:p w14:paraId="28970D8A" w14:textId="5074167C" w:rsidR="00AB2BF1" w:rsidRPr="00D403A4" w:rsidRDefault="00AB2BF1" w:rsidP="00470D31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D403A4">
              <w:rPr>
                <w:rFonts w:ascii="Arial" w:hAnsi="Arial" w:cs="Arial"/>
                <w:sz w:val="20"/>
                <w:szCs w:val="20"/>
              </w:rPr>
              <w:t>Received IRd according to marketing authorisation (</w:t>
            </w:r>
            <w:r w:rsidR="00037673">
              <w:rPr>
                <w:rFonts w:ascii="Arial" w:hAnsi="Arial" w:cs="Arial"/>
                <w:sz w:val="20"/>
                <w:szCs w:val="20"/>
              </w:rPr>
              <w:t>≥</w:t>
            </w:r>
            <w:r w:rsidRPr="00D403A4">
              <w:rPr>
                <w:rFonts w:ascii="Arial" w:hAnsi="Arial" w:cs="Arial"/>
                <w:sz w:val="20"/>
                <w:szCs w:val="20"/>
              </w:rPr>
              <w:t>2</w:t>
            </w:r>
            <w:r w:rsidRPr="00D403A4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403A4">
              <w:rPr>
                <w:rFonts w:ascii="Arial" w:hAnsi="Arial" w:cs="Arial"/>
                <w:sz w:val="20"/>
                <w:szCs w:val="20"/>
              </w:rPr>
              <w:t>-line treatment)</w:t>
            </w:r>
          </w:p>
        </w:tc>
      </w:tr>
      <w:tr w:rsidR="00AB2BF1" w:rsidRPr="00D403A4" w14:paraId="2729C5FF" w14:textId="77777777" w:rsidTr="00995521">
        <w:tc>
          <w:tcPr>
            <w:tcW w:w="1935" w:type="dxa"/>
            <w:shd w:val="clear" w:color="auto" w:fill="F79646" w:themeFill="accent6"/>
            <w:vAlign w:val="center"/>
          </w:tcPr>
          <w:p w14:paraId="04B3B81E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03A4">
              <w:rPr>
                <w:rFonts w:ascii="Arial" w:hAnsi="Arial" w:cs="Arial"/>
                <w:b/>
                <w:sz w:val="20"/>
                <w:szCs w:val="20"/>
              </w:rPr>
              <w:t>Exclusion criteria</w:t>
            </w:r>
          </w:p>
        </w:tc>
        <w:tc>
          <w:tcPr>
            <w:tcW w:w="7132" w:type="dxa"/>
            <w:shd w:val="clear" w:color="auto" w:fill="F79646" w:themeFill="accent6"/>
            <w:vAlign w:val="center"/>
          </w:tcPr>
          <w:p w14:paraId="7DAB13F6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AB2BF1" w:rsidRPr="00D403A4" w14:paraId="331CEA16" w14:textId="77777777" w:rsidTr="00995521">
        <w:tc>
          <w:tcPr>
            <w:tcW w:w="1935" w:type="dxa"/>
            <w:shd w:val="clear" w:color="auto" w:fill="F79646" w:themeFill="accent6"/>
            <w:vAlign w:val="center"/>
          </w:tcPr>
          <w:p w14:paraId="089D8468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132" w:type="dxa"/>
            <w:shd w:val="clear" w:color="auto" w:fill="F79646" w:themeFill="accent6"/>
            <w:vAlign w:val="center"/>
          </w:tcPr>
          <w:p w14:paraId="1DED492C" w14:textId="77777777" w:rsidR="00AB2BF1" w:rsidRPr="00D403A4" w:rsidRDefault="00AB2BF1" w:rsidP="00470D31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D403A4">
              <w:rPr>
                <w:rFonts w:ascii="Arial" w:hAnsi="Arial" w:cs="Arial"/>
                <w:sz w:val="20"/>
                <w:szCs w:val="20"/>
              </w:rPr>
              <w:t>IRd within clinical trial</w:t>
            </w:r>
          </w:p>
        </w:tc>
      </w:tr>
      <w:tr w:rsidR="00AB2BF1" w:rsidRPr="00D403A4" w14:paraId="19CEA354" w14:textId="77777777" w:rsidTr="00995521">
        <w:tc>
          <w:tcPr>
            <w:tcW w:w="1935" w:type="dxa"/>
            <w:shd w:val="clear" w:color="auto" w:fill="F79646" w:themeFill="accent6"/>
            <w:vAlign w:val="center"/>
          </w:tcPr>
          <w:p w14:paraId="774D244E" w14:textId="77777777" w:rsidR="00AB2BF1" w:rsidRPr="00D403A4" w:rsidRDefault="00AB2BF1" w:rsidP="00470D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132" w:type="dxa"/>
            <w:shd w:val="clear" w:color="auto" w:fill="F79646" w:themeFill="accent6"/>
            <w:vAlign w:val="center"/>
          </w:tcPr>
          <w:p w14:paraId="6576CE21" w14:textId="77777777" w:rsidR="00AB2BF1" w:rsidRPr="00D403A4" w:rsidRDefault="00AB2BF1" w:rsidP="00470D31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D403A4">
              <w:rPr>
                <w:rFonts w:ascii="Arial" w:hAnsi="Arial" w:cs="Arial"/>
                <w:sz w:val="20"/>
                <w:szCs w:val="20"/>
              </w:rPr>
              <w:t>IRd not according to label</w:t>
            </w:r>
          </w:p>
        </w:tc>
      </w:tr>
    </w:tbl>
    <w:p w14:paraId="70040F58" w14:textId="77777777" w:rsidR="00AB2BF1" w:rsidRPr="00C23E97" w:rsidRDefault="00AB2BF1" w:rsidP="00B536A1">
      <w:pPr>
        <w:spacing w:after="0" w:line="240" w:lineRule="auto"/>
        <w:rPr>
          <w:rFonts w:ascii="Arial" w:hAnsi="Arial" w:cs="Arial"/>
          <w:sz w:val="18"/>
          <w:szCs w:val="20"/>
        </w:rPr>
      </w:pPr>
    </w:p>
    <w:sectPr w:rsidR="00AB2BF1" w:rsidRPr="00C23E97" w:rsidSect="00AB2BF1">
      <w:head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FBCDD6" w16cex:dateUtc="2024-12-05T05:59:00Z"/>
  <w16cex:commentExtensible w16cex:durableId="2AFBCE78" w16cex:dateUtc="2024-12-05T06:02:00Z"/>
  <w16cex:commentExtensible w16cex:durableId="2AFBCEE7" w16cex:dateUtc="2024-12-05T06:04:00Z"/>
  <w16cex:commentExtensible w16cex:durableId="2AFBCF18" w16cex:dateUtc="2024-12-05T06:04:00Z"/>
  <w16cex:commentExtensible w16cex:durableId="2AFBCF80" w16cex:dateUtc="2024-12-05T06:06:00Z"/>
  <w16cex:commentExtensible w16cex:durableId="2AFBCFC7" w16cex:dateUtc="2024-12-05T06:07:00Z"/>
  <w16cex:commentExtensible w16cex:durableId="2AFBD1BC" w16cex:dateUtc="2024-12-05T06:16:00Z"/>
  <w16cex:commentExtensible w16cex:durableId="2AFBD2BC" w16cex:dateUtc="2024-12-05T06:20:00Z"/>
  <w16cex:commentExtensible w16cex:durableId="2AFBD2ED" w16cex:dateUtc="2024-12-05T06:21:00Z"/>
  <w16cex:commentExtensible w16cex:durableId="2AFBD31F" w16cex:dateUtc="2024-12-05T06:22:00Z"/>
  <w16cex:commentExtensible w16cex:durableId="2AFBD3FE" w16cex:dateUtc="2024-12-05T06:25:00Z"/>
  <w16cex:commentExtensible w16cex:durableId="2AFBD51F" w16cex:dateUtc="2024-12-05T06:30:00Z"/>
  <w16cex:commentExtensible w16cex:durableId="2AFBD58F" w16cex:dateUtc="2024-12-05T06:32:00Z"/>
  <w16cex:commentExtensible w16cex:durableId="2AFBD562" w16cex:dateUtc="2024-12-05T06:31:00Z"/>
  <w16cex:commentExtensible w16cex:durableId="2AFBD6AC" w16cex:dateUtc="2024-12-05T06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0C6AF" w14:textId="77777777" w:rsidR="00684EC2" w:rsidRDefault="00684EC2" w:rsidP="008D421C">
      <w:pPr>
        <w:spacing w:after="0" w:line="240" w:lineRule="auto"/>
      </w:pPr>
      <w:r>
        <w:separator/>
      </w:r>
    </w:p>
  </w:endnote>
  <w:endnote w:type="continuationSeparator" w:id="0">
    <w:p w14:paraId="43E78854" w14:textId="77777777" w:rsidR="00684EC2" w:rsidRDefault="00684EC2" w:rsidP="008D4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Sans-Bold">
    <w:altName w:val="Cambria"/>
    <w:panose1 w:val="00000000000000000000"/>
    <w:charset w:val="00"/>
    <w:family w:val="roman"/>
    <w:notTrueType/>
    <w:pitch w:val="default"/>
  </w:font>
  <w:font w:name="DejaVu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F4DAF" w14:textId="77777777" w:rsidR="00684EC2" w:rsidRDefault="00684EC2" w:rsidP="008D421C">
      <w:pPr>
        <w:spacing w:after="0" w:line="240" w:lineRule="auto"/>
      </w:pPr>
      <w:r>
        <w:separator/>
      </w:r>
    </w:p>
  </w:footnote>
  <w:footnote w:type="continuationSeparator" w:id="0">
    <w:p w14:paraId="7B96F52A" w14:textId="77777777" w:rsidR="00684EC2" w:rsidRDefault="00684EC2" w:rsidP="008D4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6677BC" w14:textId="32002F28" w:rsidR="00D11CC9" w:rsidRDefault="00D11CC9">
    <w:pPr>
      <w:pStyle w:val="Kopfzeile"/>
      <w:jc w:val="center"/>
    </w:pPr>
  </w:p>
  <w:p w14:paraId="611D5AC7" w14:textId="6251C7AF" w:rsidR="00CF1B78" w:rsidRPr="00636F54" w:rsidRDefault="00CF1B78" w:rsidP="00636F54">
    <w:pPr>
      <w:pStyle w:val="Kopfzeile"/>
      <w:jc w:val="center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77712"/>
    <w:multiLevelType w:val="hybridMultilevel"/>
    <w:tmpl w:val="E160DA34"/>
    <w:lvl w:ilvl="0" w:tplc="122471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A5001"/>
    <w:multiLevelType w:val="hybridMultilevel"/>
    <w:tmpl w:val="D8BC60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A38C3"/>
    <w:multiLevelType w:val="hybridMultilevel"/>
    <w:tmpl w:val="A7FE6314"/>
    <w:lvl w:ilvl="0" w:tplc="43E27F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A02007"/>
    <w:multiLevelType w:val="multilevel"/>
    <w:tmpl w:val="A358E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A5344B"/>
    <w:multiLevelType w:val="hybridMultilevel"/>
    <w:tmpl w:val="D59EB694"/>
    <w:lvl w:ilvl="0" w:tplc="EAFC796C">
      <w:start w:val="1"/>
      <w:numFmt w:val="decimal"/>
      <w:lvlText w:val="%1."/>
      <w:lvlJc w:val="left"/>
      <w:pPr>
        <w:ind w:left="1020" w:hanging="360"/>
      </w:pPr>
    </w:lvl>
    <w:lvl w:ilvl="1" w:tplc="A850961E">
      <w:start w:val="1"/>
      <w:numFmt w:val="decimal"/>
      <w:lvlText w:val="%2."/>
      <w:lvlJc w:val="left"/>
      <w:pPr>
        <w:ind w:left="1020" w:hanging="360"/>
      </w:pPr>
    </w:lvl>
    <w:lvl w:ilvl="2" w:tplc="9EFA4E18">
      <w:start w:val="1"/>
      <w:numFmt w:val="decimal"/>
      <w:lvlText w:val="%3."/>
      <w:lvlJc w:val="left"/>
      <w:pPr>
        <w:ind w:left="1020" w:hanging="360"/>
      </w:pPr>
    </w:lvl>
    <w:lvl w:ilvl="3" w:tplc="75687234">
      <w:start w:val="1"/>
      <w:numFmt w:val="decimal"/>
      <w:lvlText w:val="%4."/>
      <w:lvlJc w:val="left"/>
      <w:pPr>
        <w:ind w:left="1020" w:hanging="360"/>
      </w:pPr>
    </w:lvl>
    <w:lvl w:ilvl="4" w:tplc="9B70C61A">
      <w:start w:val="1"/>
      <w:numFmt w:val="decimal"/>
      <w:lvlText w:val="%5."/>
      <w:lvlJc w:val="left"/>
      <w:pPr>
        <w:ind w:left="1020" w:hanging="360"/>
      </w:pPr>
    </w:lvl>
    <w:lvl w:ilvl="5" w:tplc="6A280254">
      <w:start w:val="1"/>
      <w:numFmt w:val="decimal"/>
      <w:lvlText w:val="%6."/>
      <w:lvlJc w:val="left"/>
      <w:pPr>
        <w:ind w:left="1020" w:hanging="360"/>
      </w:pPr>
    </w:lvl>
    <w:lvl w:ilvl="6" w:tplc="99F23FAE">
      <w:start w:val="1"/>
      <w:numFmt w:val="decimal"/>
      <w:lvlText w:val="%7."/>
      <w:lvlJc w:val="left"/>
      <w:pPr>
        <w:ind w:left="1020" w:hanging="360"/>
      </w:pPr>
    </w:lvl>
    <w:lvl w:ilvl="7" w:tplc="84F89298">
      <w:start w:val="1"/>
      <w:numFmt w:val="decimal"/>
      <w:lvlText w:val="%8."/>
      <w:lvlJc w:val="left"/>
      <w:pPr>
        <w:ind w:left="1020" w:hanging="360"/>
      </w:pPr>
    </w:lvl>
    <w:lvl w:ilvl="8" w:tplc="5336B84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7623C32"/>
    <w:multiLevelType w:val="hybridMultilevel"/>
    <w:tmpl w:val="059C7A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974348"/>
    <w:multiLevelType w:val="hybridMultilevel"/>
    <w:tmpl w:val="B42812AE"/>
    <w:lvl w:ilvl="0" w:tplc="EACA0A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E0A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484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E82E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16DD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04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688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3A60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2A7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F4F3727"/>
    <w:multiLevelType w:val="hybridMultilevel"/>
    <w:tmpl w:val="4914E166"/>
    <w:lvl w:ilvl="0" w:tplc="DAA8E93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6E719A"/>
    <w:multiLevelType w:val="hybridMultilevel"/>
    <w:tmpl w:val="059C7A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4E453F"/>
    <w:multiLevelType w:val="hybridMultilevel"/>
    <w:tmpl w:val="E24AC0F6"/>
    <w:lvl w:ilvl="0" w:tplc="09A680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6"/>
  </w:num>
  <w:num w:numId="5">
    <w:abstractNumId w:val="8"/>
  </w:num>
  <w:num w:numId="6">
    <w:abstractNumId w:val="5"/>
  </w:num>
  <w:num w:numId="7">
    <w:abstractNumId w:val="0"/>
  </w:num>
  <w:num w:numId="8">
    <w:abstractNumId w:val="3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58A"/>
    <w:rsid w:val="00000122"/>
    <w:rsid w:val="00000573"/>
    <w:rsid w:val="000053A1"/>
    <w:rsid w:val="00010E43"/>
    <w:rsid w:val="00014155"/>
    <w:rsid w:val="000178B5"/>
    <w:rsid w:val="00034041"/>
    <w:rsid w:val="00034DCE"/>
    <w:rsid w:val="00037673"/>
    <w:rsid w:val="000400A1"/>
    <w:rsid w:val="0004151F"/>
    <w:rsid w:val="00050B3F"/>
    <w:rsid w:val="00053FFA"/>
    <w:rsid w:val="00060D12"/>
    <w:rsid w:val="00061FDC"/>
    <w:rsid w:val="0006348E"/>
    <w:rsid w:val="00064CE8"/>
    <w:rsid w:val="00066846"/>
    <w:rsid w:val="0007012B"/>
    <w:rsid w:val="000709A5"/>
    <w:rsid w:val="000718F8"/>
    <w:rsid w:val="0007362E"/>
    <w:rsid w:val="00074CB1"/>
    <w:rsid w:val="00077073"/>
    <w:rsid w:val="00080780"/>
    <w:rsid w:val="00081FAB"/>
    <w:rsid w:val="00086172"/>
    <w:rsid w:val="00090A13"/>
    <w:rsid w:val="00092528"/>
    <w:rsid w:val="00093ED1"/>
    <w:rsid w:val="00094E0F"/>
    <w:rsid w:val="00097B76"/>
    <w:rsid w:val="000A1AE9"/>
    <w:rsid w:val="000A65E9"/>
    <w:rsid w:val="000B714E"/>
    <w:rsid w:val="000C5AC7"/>
    <w:rsid w:val="000D3685"/>
    <w:rsid w:val="000D46A6"/>
    <w:rsid w:val="0010280E"/>
    <w:rsid w:val="00107666"/>
    <w:rsid w:val="00110466"/>
    <w:rsid w:val="001107E0"/>
    <w:rsid w:val="00114E8B"/>
    <w:rsid w:val="00120EBC"/>
    <w:rsid w:val="00127015"/>
    <w:rsid w:val="00131DCA"/>
    <w:rsid w:val="00136DAE"/>
    <w:rsid w:val="001374F5"/>
    <w:rsid w:val="001375B2"/>
    <w:rsid w:val="001423AF"/>
    <w:rsid w:val="00146760"/>
    <w:rsid w:val="00157987"/>
    <w:rsid w:val="00157C94"/>
    <w:rsid w:val="00172284"/>
    <w:rsid w:val="00172E4B"/>
    <w:rsid w:val="00175ECC"/>
    <w:rsid w:val="00180C24"/>
    <w:rsid w:val="00181757"/>
    <w:rsid w:val="00190FB3"/>
    <w:rsid w:val="00197FC8"/>
    <w:rsid w:val="001A0036"/>
    <w:rsid w:val="001A3C30"/>
    <w:rsid w:val="001B725D"/>
    <w:rsid w:val="001B7E05"/>
    <w:rsid w:val="001D17E6"/>
    <w:rsid w:val="001D264E"/>
    <w:rsid w:val="001D7165"/>
    <w:rsid w:val="001E36D8"/>
    <w:rsid w:val="001E6B9F"/>
    <w:rsid w:val="001E73A9"/>
    <w:rsid w:val="001F3DBF"/>
    <w:rsid w:val="001F77BF"/>
    <w:rsid w:val="00200DDB"/>
    <w:rsid w:val="002021A2"/>
    <w:rsid w:val="00204F31"/>
    <w:rsid w:val="002062F0"/>
    <w:rsid w:val="00214300"/>
    <w:rsid w:val="002145BD"/>
    <w:rsid w:val="0021782D"/>
    <w:rsid w:val="002214D9"/>
    <w:rsid w:val="0022262C"/>
    <w:rsid w:val="00231628"/>
    <w:rsid w:val="00232012"/>
    <w:rsid w:val="00242D85"/>
    <w:rsid w:val="00243D51"/>
    <w:rsid w:val="00245AA0"/>
    <w:rsid w:val="00250614"/>
    <w:rsid w:val="00250DB7"/>
    <w:rsid w:val="00253625"/>
    <w:rsid w:val="00253853"/>
    <w:rsid w:val="00254B34"/>
    <w:rsid w:val="0025512D"/>
    <w:rsid w:val="00264E09"/>
    <w:rsid w:val="00267185"/>
    <w:rsid w:val="00270B5E"/>
    <w:rsid w:val="00276071"/>
    <w:rsid w:val="0027728B"/>
    <w:rsid w:val="00280E52"/>
    <w:rsid w:val="00285E0A"/>
    <w:rsid w:val="00287F6B"/>
    <w:rsid w:val="00293358"/>
    <w:rsid w:val="00293FF4"/>
    <w:rsid w:val="00297900"/>
    <w:rsid w:val="002A0833"/>
    <w:rsid w:val="002A32A6"/>
    <w:rsid w:val="002A3320"/>
    <w:rsid w:val="002B002F"/>
    <w:rsid w:val="002B28EB"/>
    <w:rsid w:val="002B731B"/>
    <w:rsid w:val="002C0876"/>
    <w:rsid w:val="002D0F46"/>
    <w:rsid w:val="002D2844"/>
    <w:rsid w:val="002E2B3C"/>
    <w:rsid w:val="002E5D15"/>
    <w:rsid w:val="002F56D3"/>
    <w:rsid w:val="003000E9"/>
    <w:rsid w:val="0030136D"/>
    <w:rsid w:val="00305762"/>
    <w:rsid w:val="00305C47"/>
    <w:rsid w:val="00312365"/>
    <w:rsid w:val="00314D49"/>
    <w:rsid w:val="0032061C"/>
    <w:rsid w:val="003220D1"/>
    <w:rsid w:val="003221AF"/>
    <w:rsid w:val="0032562F"/>
    <w:rsid w:val="00333222"/>
    <w:rsid w:val="003354E3"/>
    <w:rsid w:val="00336FD4"/>
    <w:rsid w:val="00341D4A"/>
    <w:rsid w:val="00343063"/>
    <w:rsid w:val="00343652"/>
    <w:rsid w:val="003536CD"/>
    <w:rsid w:val="00354C94"/>
    <w:rsid w:val="00361570"/>
    <w:rsid w:val="003635BE"/>
    <w:rsid w:val="00370AB2"/>
    <w:rsid w:val="00371B44"/>
    <w:rsid w:val="0037351D"/>
    <w:rsid w:val="00375335"/>
    <w:rsid w:val="003758BF"/>
    <w:rsid w:val="00384263"/>
    <w:rsid w:val="00386D87"/>
    <w:rsid w:val="00386E66"/>
    <w:rsid w:val="00392C69"/>
    <w:rsid w:val="003936FC"/>
    <w:rsid w:val="00395736"/>
    <w:rsid w:val="003A286B"/>
    <w:rsid w:val="003B3F54"/>
    <w:rsid w:val="003B56F9"/>
    <w:rsid w:val="003B73F5"/>
    <w:rsid w:val="003C04FF"/>
    <w:rsid w:val="003D058A"/>
    <w:rsid w:val="003D0891"/>
    <w:rsid w:val="003D1B75"/>
    <w:rsid w:val="003D3D5E"/>
    <w:rsid w:val="003D3FCB"/>
    <w:rsid w:val="003D4D35"/>
    <w:rsid w:val="003E3DD3"/>
    <w:rsid w:val="003F39DF"/>
    <w:rsid w:val="00414FF0"/>
    <w:rsid w:val="0041574A"/>
    <w:rsid w:val="00417337"/>
    <w:rsid w:val="00422B1E"/>
    <w:rsid w:val="00422D2C"/>
    <w:rsid w:val="004277A9"/>
    <w:rsid w:val="004364F6"/>
    <w:rsid w:val="00440866"/>
    <w:rsid w:val="004419A0"/>
    <w:rsid w:val="00443C87"/>
    <w:rsid w:val="00444107"/>
    <w:rsid w:val="00444F41"/>
    <w:rsid w:val="004457B3"/>
    <w:rsid w:val="00445FF6"/>
    <w:rsid w:val="00450D2D"/>
    <w:rsid w:val="00453059"/>
    <w:rsid w:val="004533D5"/>
    <w:rsid w:val="004541FD"/>
    <w:rsid w:val="004548BA"/>
    <w:rsid w:val="00456DC6"/>
    <w:rsid w:val="00460046"/>
    <w:rsid w:val="004616B9"/>
    <w:rsid w:val="004617D7"/>
    <w:rsid w:val="004626E9"/>
    <w:rsid w:val="00465AA5"/>
    <w:rsid w:val="00470D31"/>
    <w:rsid w:val="00471141"/>
    <w:rsid w:val="00472F11"/>
    <w:rsid w:val="00474525"/>
    <w:rsid w:val="00474773"/>
    <w:rsid w:val="004757D8"/>
    <w:rsid w:val="0048652D"/>
    <w:rsid w:val="0049007E"/>
    <w:rsid w:val="00491F8C"/>
    <w:rsid w:val="004A69A5"/>
    <w:rsid w:val="004C360E"/>
    <w:rsid w:val="004C5657"/>
    <w:rsid w:val="004D20DC"/>
    <w:rsid w:val="004D2B7E"/>
    <w:rsid w:val="004D3ABE"/>
    <w:rsid w:val="004D6618"/>
    <w:rsid w:val="004D6D9E"/>
    <w:rsid w:val="004E294B"/>
    <w:rsid w:val="004E51B8"/>
    <w:rsid w:val="004F261E"/>
    <w:rsid w:val="00503A71"/>
    <w:rsid w:val="00514626"/>
    <w:rsid w:val="00515E06"/>
    <w:rsid w:val="005177C2"/>
    <w:rsid w:val="005223A6"/>
    <w:rsid w:val="005250B6"/>
    <w:rsid w:val="0053131C"/>
    <w:rsid w:val="0053261B"/>
    <w:rsid w:val="00533F23"/>
    <w:rsid w:val="00534795"/>
    <w:rsid w:val="00541969"/>
    <w:rsid w:val="0054588A"/>
    <w:rsid w:val="00552016"/>
    <w:rsid w:val="0055515E"/>
    <w:rsid w:val="005573DB"/>
    <w:rsid w:val="00563AE6"/>
    <w:rsid w:val="00572093"/>
    <w:rsid w:val="00577B69"/>
    <w:rsid w:val="005846BC"/>
    <w:rsid w:val="0058789A"/>
    <w:rsid w:val="00590B4F"/>
    <w:rsid w:val="00590CB2"/>
    <w:rsid w:val="00591654"/>
    <w:rsid w:val="0059216B"/>
    <w:rsid w:val="005926A3"/>
    <w:rsid w:val="00597541"/>
    <w:rsid w:val="005A1E9E"/>
    <w:rsid w:val="005B5258"/>
    <w:rsid w:val="005B587A"/>
    <w:rsid w:val="005B6924"/>
    <w:rsid w:val="005C35B3"/>
    <w:rsid w:val="005C52E9"/>
    <w:rsid w:val="005C7A74"/>
    <w:rsid w:val="005C7FEA"/>
    <w:rsid w:val="005E0AE6"/>
    <w:rsid w:val="005E11DB"/>
    <w:rsid w:val="005F46C6"/>
    <w:rsid w:val="005F485E"/>
    <w:rsid w:val="005F4D60"/>
    <w:rsid w:val="005F7144"/>
    <w:rsid w:val="00614862"/>
    <w:rsid w:val="0062199A"/>
    <w:rsid w:val="00623C21"/>
    <w:rsid w:val="00624065"/>
    <w:rsid w:val="006277F3"/>
    <w:rsid w:val="0062799D"/>
    <w:rsid w:val="00633DED"/>
    <w:rsid w:val="006369C4"/>
    <w:rsid w:val="00636F54"/>
    <w:rsid w:val="00640558"/>
    <w:rsid w:val="00645AAA"/>
    <w:rsid w:val="00646F44"/>
    <w:rsid w:val="00656238"/>
    <w:rsid w:val="00657391"/>
    <w:rsid w:val="00657780"/>
    <w:rsid w:val="006622CA"/>
    <w:rsid w:val="00664367"/>
    <w:rsid w:val="006669B3"/>
    <w:rsid w:val="00667C19"/>
    <w:rsid w:val="00671609"/>
    <w:rsid w:val="00672616"/>
    <w:rsid w:val="00672649"/>
    <w:rsid w:val="0067734D"/>
    <w:rsid w:val="00677846"/>
    <w:rsid w:val="00680C15"/>
    <w:rsid w:val="0068190C"/>
    <w:rsid w:val="00681F4B"/>
    <w:rsid w:val="00684EC2"/>
    <w:rsid w:val="0069597A"/>
    <w:rsid w:val="006A1519"/>
    <w:rsid w:val="006B025D"/>
    <w:rsid w:val="006B4ABD"/>
    <w:rsid w:val="006B5A0D"/>
    <w:rsid w:val="006B6462"/>
    <w:rsid w:val="006B7EB9"/>
    <w:rsid w:val="006C08EE"/>
    <w:rsid w:val="006C2B62"/>
    <w:rsid w:val="006C3C46"/>
    <w:rsid w:val="006D3815"/>
    <w:rsid w:val="006D42CB"/>
    <w:rsid w:val="006D445B"/>
    <w:rsid w:val="006E1D25"/>
    <w:rsid w:val="006F0E99"/>
    <w:rsid w:val="006F6890"/>
    <w:rsid w:val="006F6937"/>
    <w:rsid w:val="0070252A"/>
    <w:rsid w:val="007029D2"/>
    <w:rsid w:val="007124B6"/>
    <w:rsid w:val="00714743"/>
    <w:rsid w:val="00714ADE"/>
    <w:rsid w:val="00727E6E"/>
    <w:rsid w:val="00736A2D"/>
    <w:rsid w:val="00740647"/>
    <w:rsid w:val="00746BAA"/>
    <w:rsid w:val="00763CE4"/>
    <w:rsid w:val="0076416B"/>
    <w:rsid w:val="0077404B"/>
    <w:rsid w:val="007841B3"/>
    <w:rsid w:val="00785374"/>
    <w:rsid w:val="00793692"/>
    <w:rsid w:val="007A1037"/>
    <w:rsid w:val="007A7D1E"/>
    <w:rsid w:val="007B7EBC"/>
    <w:rsid w:val="007C14ED"/>
    <w:rsid w:val="007D57F4"/>
    <w:rsid w:val="007D616A"/>
    <w:rsid w:val="007E3478"/>
    <w:rsid w:val="007E69E6"/>
    <w:rsid w:val="007F0D44"/>
    <w:rsid w:val="007F2F1D"/>
    <w:rsid w:val="007F74A0"/>
    <w:rsid w:val="008070FA"/>
    <w:rsid w:val="0080752A"/>
    <w:rsid w:val="00807676"/>
    <w:rsid w:val="00815728"/>
    <w:rsid w:val="008226C5"/>
    <w:rsid w:val="00825A87"/>
    <w:rsid w:val="00833635"/>
    <w:rsid w:val="00836CE4"/>
    <w:rsid w:val="00840516"/>
    <w:rsid w:val="0084183A"/>
    <w:rsid w:val="00841EC8"/>
    <w:rsid w:val="008601A4"/>
    <w:rsid w:val="00873EE0"/>
    <w:rsid w:val="0087413F"/>
    <w:rsid w:val="00877278"/>
    <w:rsid w:val="00882A18"/>
    <w:rsid w:val="00884B22"/>
    <w:rsid w:val="00890020"/>
    <w:rsid w:val="00891A08"/>
    <w:rsid w:val="00891DC5"/>
    <w:rsid w:val="00892A21"/>
    <w:rsid w:val="00892A71"/>
    <w:rsid w:val="00892F9C"/>
    <w:rsid w:val="00895E42"/>
    <w:rsid w:val="008970D8"/>
    <w:rsid w:val="008A2878"/>
    <w:rsid w:val="008A6906"/>
    <w:rsid w:val="008A7ACB"/>
    <w:rsid w:val="008B045A"/>
    <w:rsid w:val="008B21DC"/>
    <w:rsid w:val="008C1D00"/>
    <w:rsid w:val="008C51F8"/>
    <w:rsid w:val="008C5C58"/>
    <w:rsid w:val="008D421C"/>
    <w:rsid w:val="008E2F00"/>
    <w:rsid w:val="008E3352"/>
    <w:rsid w:val="008F1447"/>
    <w:rsid w:val="00902C83"/>
    <w:rsid w:val="00903206"/>
    <w:rsid w:val="009223A5"/>
    <w:rsid w:val="00924ED2"/>
    <w:rsid w:val="009262F9"/>
    <w:rsid w:val="00942ED3"/>
    <w:rsid w:val="009446F7"/>
    <w:rsid w:val="009450AB"/>
    <w:rsid w:val="009456E0"/>
    <w:rsid w:val="00946BB9"/>
    <w:rsid w:val="00947DB7"/>
    <w:rsid w:val="00950690"/>
    <w:rsid w:val="00951122"/>
    <w:rsid w:val="00955D0B"/>
    <w:rsid w:val="0096036F"/>
    <w:rsid w:val="00964291"/>
    <w:rsid w:val="00964EDE"/>
    <w:rsid w:val="0096672D"/>
    <w:rsid w:val="00966934"/>
    <w:rsid w:val="009673C9"/>
    <w:rsid w:val="009735AD"/>
    <w:rsid w:val="00992E3A"/>
    <w:rsid w:val="009932CD"/>
    <w:rsid w:val="00994447"/>
    <w:rsid w:val="00995040"/>
    <w:rsid w:val="00995521"/>
    <w:rsid w:val="0099642D"/>
    <w:rsid w:val="009A2681"/>
    <w:rsid w:val="009A2D6C"/>
    <w:rsid w:val="009A32FC"/>
    <w:rsid w:val="009A74A3"/>
    <w:rsid w:val="009B07FE"/>
    <w:rsid w:val="009B2924"/>
    <w:rsid w:val="009B3662"/>
    <w:rsid w:val="009B532C"/>
    <w:rsid w:val="009B70CA"/>
    <w:rsid w:val="009C0AB7"/>
    <w:rsid w:val="009C668D"/>
    <w:rsid w:val="009C76B6"/>
    <w:rsid w:val="009D0CDF"/>
    <w:rsid w:val="009D5774"/>
    <w:rsid w:val="009E2220"/>
    <w:rsid w:val="009E2EE0"/>
    <w:rsid w:val="009F022C"/>
    <w:rsid w:val="009F0F7C"/>
    <w:rsid w:val="009F1C11"/>
    <w:rsid w:val="00A046EA"/>
    <w:rsid w:val="00A04EEB"/>
    <w:rsid w:val="00A158F8"/>
    <w:rsid w:val="00A21CC4"/>
    <w:rsid w:val="00A257EB"/>
    <w:rsid w:val="00A30E90"/>
    <w:rsid w:val="00A33846"/>
    <w:rsid w:val="00A3470D"/>
    <w:rsid w:val="00A40BF1"/>
    <w:rsid w:val="00A40E4E"/>
    <w:rsid w:val="00A4135F"/>
    <w:rsid w:val="00A4298C"/>
    <w:rsid w:val="00A4333B"/>
    <w:rsid w:val="00A46364"/>
    <w:rsid w:val="00A465E7"/>
    <w:rsid w:val="00A46F14"/>
    <w:rsid w:val="00A46FC8"/>
    <w:rsid w:val="00A57FB5"/>
    <w:rsid w:val="00A61E66"/>
    <w:rsid w:val="00A70F7F"/>
    <w:rsid w:val="00A71DB8"/>
    <w:rsid w:val="00A71FF9"/>
    <w:rsid w:val="00A82583"/>
    <w:rsid w:val="00A84291"/>
    <w:rsid w:val="00A865C0"/>
    <w:rsid w:val="00A91108"/>
    <w:rsid w:val="00A93F59"/>
    <w:rsid w:val="00A95877"/>
    <w:rsid w:val="00A95DC0"/>
    <w:rsid w:val="00AA5F42"/>
    <w:rsid w:val="00AB0A4A"/>
    <w:rsid w:val="00AB14C7"/>
    <w:rsid w:val="00AB2BF1"/>
    <w:rsid w:val="00AB5DD0"/>
    <w:rsid w:val="00AB7F53"/>
    <w:rsid w:val="00AC2E44"/>
    <w:rsid w:val="00AC4045"/>
    <w:rsid w:val="00AC5968"/>
    <w:rsid w:val="00AD0510"/>
    <w:rsid w:val="00AD5B83"/>
    <w:rsid w:val="00AE3085"/>
    <w:rsid w:val="00AF0727"/>
    <w:rsid w:val="00AF5142"/>
    <w:rsid w:val="00B0156F"/>
    <w:rsid w:val="00B0521B"/>
    <w:rsid w:val="00B05596"/>
    <w:rsid w:val="00B10BCF"/>
    <w:rsid w:val="00B120AF"/>
    <w:rsid w:val="00B1273F"/>
    <w:rsid w:val="00B14E87"/>
    <w:rsid w:val="00B236A5"/>
    <w:rsid w:val="00B346CD"/>
    <w:rsid w:val="00B3727E"/>
    <w:rsid w:val="00B41E70"/>
    <w:rsid w:val="00B42126"/>
    <w:rsid w:val="00B43EBC"/>
    <w:rsid w:val="00B479EC"/>
    <w:rsid w:val="00B52BA3"/>
    <w:rsid w:val="00B536A1"/>
    <w:rsid w:val="00B53E8E"/>
    <w:rsid w:val="00B573A2"/>
    <w:rsid w:val="00B606CA"/>
    <w:rsid w:val="00B60A50"/>
    <w:rsid w:val="00B641C0"/>
    <w:rsid w:val="00B654C5"/>
    <w:rsid w:val="00B66CED"/>
    <w:rsid w:val="00B7393D"/>
    <w:rsid w:val="00B74814"/>
    <w:rsid w:val="00B75A6F"/>
    <w:rsid w:val="00B85B0D"/>
    <w:rsid w:val="00B86CBA"/>
    <w:rsid w:val="00B90B89"/>
    <w:rsid w:val="00B91062"/>
    <w:rsid w:val="00B91F4A"/>
    <w:rsid w:val="00B94EF2"/>
    <w:rsid w:val="00B95784"/>
    <w:rsid w:val="00BA77F1"/>
    <w:rsid w:val="00BB6548"/>
    <w:rsid w:val="00BB6EC2"/>
    <w:rsid w:val="00BC0CE9"/>
    <w:rsid w:val="00BC5F06"/>
    <w:rsid w:val="00BC6557"/>
    <w:rsid w:val="00BD178D"/>
    <w:rsid w:val="00BD336C"/>
    <w:rsid w:val="00BD4100"/>
    <w:rsid w:val="00BD63FA"/>
    <w:rsid w:val="00BE34E2"/>
    <w:rsid w:val="00BE5F53"/>
    <w:rsid w:val="00BE7296"/>
    <w:rsid w:val="00BE7300"/>
    <w:rsid w:val="00BF21FF"/>
    <w:rsid w:val="00BF438C"/>
    <w:rsid w:val="00BF56D6"/>
    <w:rsid w:val="00BF6363"/>
    <w:rsid w:val="00BF7C92"/>
    <w:rsid w:val="00C05963"/>
    <w:rsid w:val="00C06F80"/>
    <w:rsid w:val="00C11336"/>
    <w:rsid w:val="00C11907"/>
    <w:rsid w:val="00C166FE"/>
    <w:rsid w:val="00C1680A"/>
    <w:rsid w:val="00C17DE5"/>
    <w:rsid w:val="00C20780"/>
    <w:rsid w:val="00C23E97"/>
    <w:rsid w:val="00C2457F"/>
    <w:rsid w:val="00C3329F"/>
    <w:rsid w:val="00C34EA3"/>
    <w:rsid w:val="00C416E7"/>
    <w:rsid w:val="00C47BE0"/>
    <w:rsid w:val="00C50D7F"/>
    <w:rsid w:val="00C51639"/>
    <w:rsid w:val="00C52E75"/>
    <w:rsid w:val="00C559D3"/>
    <w:rsid w:val="00C56434"/>
    <w:rsid w:val="00C61977"/>
    <w:rsid w:val="00C7055D"/>
    <w:rsid w:val="00C7109D"/>
    <w:rsid w:val="00C73666"/>
    <w:rsid w:val="00C76A02"/>
    <w:rsid w:val="00C83F99"/>
    <w:rsid w:val="00C87B53"/>
    <w:rsid w:val="00C924BE"/>
    <w:rsid w:val="00C966C0"/>
    <w:rsid w:val="00C973CF"/>
    <w:rsid w:val="00CA2528"/>
    <w:rsid w:val="00CA6A62"/>
    <w:rsid w:val="00CA6B22"/>
    <w:rsid w:val="00CB2BAD"/>
    <w:rsid w:val="00CB5939"/>
    <w:rsid w:val="00CC07A0"/>
    <w:rsid w:val="00CC20F5"/>
    <w:rsid w:val="00CC72CA"/>
    <w:rsid w:val="00CE2878"/>
    <w:rsid w:val="00CE2C7B"/>
    <w:rsid w:val="00CE3163"/>
    <w:rsid w:val="00CE5013"/>
    <w:rsid w:val="00CE5577"/>
    <w:rsid w:val="00CE7A60"/>
    <w:rsid w:val="00CF1B78"/>
    <w:rsid w:val="00CF41B8"/>
    <w:rsid w:val="00CF7768"/>
    <w:rsid w:val="00CF78F9"/>
    <w:rsid w:val="00D001FF"/>
    <w:rsid w:val="00D04193"/>
    <w:rsid w:val="00D11CC9"/>
    <w:rsid w:val="00D1213A"/>
    <w:rsid w:val="00D15903"/>
    <w:rsid w:val="00D16CF9"/>
    <w:rsid w:val="00D224ED"/>
    <w:rsid w:val="00D26FF5"/>
    <w:rsid w:val="00D27753"/>
    <w:rsid w:val="00D31D6D"/>
    <w:rsid w:val="00D31F50"/>
    <w:rsid w:val="00D40172"/>
    <w:rsid w:val="00D403A4"/>
    <w:rsid w:val="00D41B8F"/>
    <w:rsid w:val="00D43DC1"/>
    <w:rsid w:val="00D51223"/>
    <w:rsid w:val="00D53330"/>
    <w:rsid w:val="00D55602"/>
    <w:rsid w:val="00D61A1F"/>
    <w:rsid w:val="00D62FC7"/>
    <w:rsid w:val="00D637F6"/>
    <w:rsid w:val="00D64575"/>
    <w:rsid w:val="00D66EF8"/>
    <w:rsid w:val="00D67B5F"/>
    <w:rsid w:val="00D71E56"/>
    <w:rsid w:val="00D71F9D"/>
    <w:rsid w:val="00D74157"/>
    <w:rsid w:val="00D85CD6"/>
    <w:rsid w:val="00D915FF"/>
    <w:rsid w:val="00D93A30"/>
    <w:rsid w:val="00DA0788"/>
    <w:rsid w:val="00DB6608"/>
    <w:rsid w:val="00DB695B"/>
    <w:rsid w:val="00DD068D"/>
    <w:rsid w:val="00DE18D0"/>
    <w:rsid w:val="00DE7655"/>
    <w:rsid w:val="00DF5A73"/>
    <w:rsid w:val="00E01A0A"/>
    <w:rsid w:val="00E0278B"/>
    <w:rsid w:val="00E108BA"/>
    <w:rsid w:val="00E16CB5"/>
    <w:rsid w:val="00E21427"/>
    <w:rsid w:val="00E31C5C"/>
    <w:rsid w:val="00E32D96"/>
    <w:rsid w:val="00E44C30"/>
    <w:rsid w:val="00E44CC0"/>
    <w:rsid w:val="00E464D7"/>
    <w:rsid w:val="00E53FDF"/>
    <w:rsid w:val="00E54014"/>
    <w:rsid w:val="00E549E9"/>
    <w:rsid w:val="00E57FC3"/>
    <w:rsid w:val="00E7333A"/>
    <w:rsid w:val="00E73CDF"/>
    <w:rsid w:val="00E75396"/>
    <w:rsid w:val="00E7686B"/>
    <w:rsid w:val="00E818A2"/>
    <w:rsid w:val="00E8331A"/>
    <w:rsid w:val="00E83DC0"/>
    <w:rsid w:val="00E854D3"/>
    <w:rsid w:val="00E91939"/>
    <w:rsid w:val="00E9255F"/>
    <w:rsid w:val="00E9262B"/>
    <w:rsid w:val="00E943DF"/>
    <w:rsid w:val="00EA15E5"/>
    <w:rsid w:val="00EA463D"/>
    <w:rsid w:val="00EB3A91"/>
    <w:rsid w:val="00EB51D4"/>
    <w:rsid w:val="00EB6B14"/>
    <w:rsid w:val="00EB6BD2"/>
    <w:rsid w:val="00EC0057"/>
    <w:rsid w:val="00EC1492"/>
    <w:rsid w:val="00EC626D"/>
    <w:rsid w:val="00ED1D12"/>
    <w:rsid w:val="00ED6379"/>
    <w:rsid w:val="00ED6830"/>
    <w:rsid w:val="00ED7344"/>
    <w:rsid w:val="00EE09E6"/>
    <w:rsid w:val="00EE13B3"/>
    <w:rsid w:val="00EE2F09"/>
    <w:rsid w:val="00EF46AA"/>
    <w:rsid w:val="00EF6F16"/>
    <w:rsid w:val="00F0416B"/>
    <w:rsid w:val="00F0732A"/>
    <w:rsid w:val="00F13FC4"/>
    <w:rsid w:val="00F16077"/>
    <w:rsid w:val="00F16784"/>
    <w:rsid w:val="00F22888"/>
    <w:rsid w:val="00F22B39"/>
    <w:rsid w:val="00F323C6"/>
    <w:rsid w:val="00F377A7"/>
    <w:rsid w:val="00F40D19"/>
    <w:rsid w:val="00F452BA"/>
    <w:rsid w:val="00F47B20"/>
    <w:rsid w:val="00F572E9"/>
    <w:rsid w:val="00F67920"/>
    <w:rsid w:val="00F704C6"/>
    <w:rsid w:val="00F731E6"/>
    <w:rsid w:val="00F76DFC"/>
    <w:rsid w:val="00F77B66"/>
    <w:rsid w:val="00F8323A"/>
    <w:rsid w:val="00F90535"/>
    <w:rsid w:val="00F920EF"/>
    <w:rsid w:val="00F95434"/>
    <w:rsid w:val="00F96285"/>
    <w:rsid w:val="00F96CF9"/>
    <w:rsid w:val="00FA1500"/>
    <w:rsid w:val="00FA2368"/>
    <w:rsid w:val="00FA25FC"/>
    <w:rsid w:val="00FA514C"/>
    <w:rsid w:val="00FA620E"/>
    <w:rsid w:val="00FA7FEF"/>
    <w:rsid w:val="00FB1F00"/>
    <w:rsid w:val="00FB343E"/>
    <w:rsid w:val="00FB4501"/>
    <w:rsid w:val="00FC32A4"/>
    <w:rsid w:val="00FC55C6"/>
    <w:rsid w:val="00FD26B6"/>
    <w:rsid w:val="00FD54F1"/>
    <w:rsid w:val="00FD63AE"/>
    <w:rsid w:val="00FE5A7E"/>
    <w:rsid w:val="00FE6C8D"/>
    <w:rsid w:val="00FF0491"/>
    <w:rsid w:val="00FF0DBB"/>
    <w:rsid w:val="00FF1842"/>
    <w:rsid w:val="00FF7A08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536E5"/>
  <w15:chartTrackingRefBased/>
  <w15:docId w15:val="{6B207001-199D-4840-889D-7982E485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0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D058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36DAE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D42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421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D42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421C"/>
    <w:rPr>
      <w:lang w:val="en-US"/>
    </w:rPr>
  </w:style>
  <w:style w:type="character" w:customStyle="1" w:styleId="fontstyle01">
    <w:name w:val="fontstyle01"/>
    <w:basedOn w:val="Absatz-Standardschriftart"/>
    <w:rsid w:val="006369C4"/>
    <w:rPr>
      <w:rFonts w:ascii="DejaVuSans-Bold" w:hAnsi="DejaVuSans-Bold" w:hint="default"/>
      <w:b/>
      <w:bCs/>
      <w:i w:val="0"/>
      <w:iCs w:val="0"/>
      <w:color w:val="212529"/>
      <w:sz w:val="14"/>
      <w:szCs w:val="14"/>
    </w:rPr>
  </w:style>
  <w:style w:type="character" w:customStyle="1" w:styleId="fontstyle21">
    <w:name w:val="fontstyle21"/>
    <w:basedOn w:val="Absatz-Standardschriftart"/>
    <w:rsid w:val="006369C4"/>
    <w:rPr>
      <w:rFonts w:ascii="DejaVuSans" w:hAnsi="DejaVuSans" w:hint="default"/>
      <w:b w:val="0"/>
      <w:bCs w:val="0"/>
      <w:i w:val="0"/>
      <w:iCs w:val="0"/>
      <w:color w:val="212529"/>
      <w:sz w:val="14"/>
      <w:szCs w:val="14"/>
    </w:rPr>
  </w:style>
  <w:style w:type="paragraph" w:styleId="berarbeitung">
    <w:name w:val="Revision"/>
    <w:hidden/>
    <w:uiPriority w:val="99"/>
    <w:semiHidden/>
    <w:rsid w:val="00EC0057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7B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7B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7B5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7B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7B5F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DCE"/>
    <w:rPr>
      <w:rFonts w:ascii="Segoe UI" w:hAnsi="Segoe UI" w:cs="Segoe UI"/>
      <w:sz w:val="18"/>
      <w:szCs w:val="18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3536CD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24ED2"/>
    <w:rPr>
      <w:color w:val="605E5C"/>
      <w:shd w:val="clear" w:color="auto" w:fill="E1DFDD"/>
    </w:rPr>
  </w:style>
  <w:style w:type="character" w:customStyle="1" w:styleId="period">
    <w:name w:val="period"/>
    <w:basedOn w:val="Absatz-Standardschriftart"/>
    <w:rsid w:val="0067734D"/>
  </w:style>
  <w:style w:type="character" w:customStyle="1" w:styleId="cit">
    <w:name w:val="cit"/>
    <w:basedOn w:val="Absatz-Standardschriftart"/>
    <w:rsid w:val="0067734D"/>
  </w:style>
  <w:style w:type="character" w:customStyle="1" w:styleId="citation-doi">
    <w:name w:val="citation-doi"/>
    <w:basedOn w:val="Absatz-Standardschriftart"/>
    <w:rsid w:val="0067734D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450AB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890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4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63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7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9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8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4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094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9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34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3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B142E42D587E4F84D81A21CF0E3333" ma:contentTypeVersion="18" ma:contentTypeDescription="Create a new document." ma:contentTypeScope="" ma:versionID="899b15bdf3f73f6eec6570d9181a9c76">
  <xsd:schema xmlns:xsd="http://www.w3.org/2001/XMLSchema" xmlns:xs="http://www.w3.org/2001/XMLSchema" xmlns:p="http://schemas.microsoft.com/office/2006/metadata/properties" xmlns:ns3="9a2a0adf-0a4a-4215-a703-7a15f5059140" xmlns:ns4="ffe13f6c-565d-4aa9-8ff4-0239d956c623" targetNamespace="http://schemas.microsoft.com/office/2006/metadata/properties" ma:root="true" ma:fieldsID="4822c33197f8c1e9a1070e0fa2e8146b" ns3:_="" ns4:_="">
    <xsd:import namespace="9a2a0adf-0a4a-4215-a703-7a15f5059140"/>
    <xsd:import namespace="ffe13f6c-565d-4aa9-8ff4-0239d956c6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2a0adf-0a4a-4215-a703-7a15f50591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13f6c-565d-4aa9-8ff4-0239d956c62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2a0adf-0a4a-4215-a703-7a15f5059140" xsi:nil="true"/>
  </documentManagement>
</p:properties>
</file>

<file path=customXml/itemProps1.xml><?xml version="1.0" encoding="utf-8"?>
<ds:datastoreItem xmlns:ds="http://schemas.openxmlformats.org/officeDocument/2006/customXml" ds:itemID="{47712A14-40FC-4A0D-9F99-E0A6E2C48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2a0adf-0a4a-4215-a703-7a15f5059140"/>
    <ds:schemaRef ds:uri="ffe13f6c-565d-4aa9-8ff4-0239d956c6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5779A5-35CD-4E16-ABF9-7417DD781E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3AEE4B-632F-492A-A2AB-39EEFF303CC3}">
  <ds:schemaRefs>
    <ds:schemaRef ds:uri="http://schemas.microsoft.com/office/2006/documentManagement/types"/>
    <ds:schemaRef ds:uri="9a2a0adf-0a4a-4215-a703-7a15f505914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ffe13f6c-565d-4aa9-8ff4-0239d956c62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onika Engelhardt</dc:creator>
  <cp:keywords/>
  <dc:description/>
  <cp:lastModifiedBy>Prof. Dr. Monika Engelhardt</cp:lastModifiedBy>
  <cp:revision>2</cp:revision>
  <cp:lastPrinted>2024-12-20T10:19:00Z</cp:lastPrinted>
  <dcterms:created xsi:type="dcterms:W3CDTF">2024-12-25T17:31:00Z</dcterms:created>
  <dcterms:modified xsi:type="dcterms:W3CDTF">2024-12-2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B142E42D587E4F84D81A21CF0E3333</vt:lpwstr>
  </property>
  <property fmtid="{D5CDD505-2E9C-101B-9397-08002B2CF9AE}" pid="3" name="ZOTERO_PREF_1">
    <vt:lpwstr>&lt;data data-version="3" zotero-version="7.0.2"&gt;&lt;session id="IfQC5Ydp"/&gt;&lt;style id="http://www.zotero.org/styles/blood" hasBibliography="1" bibliographyStyleHasBeenSet="1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